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BB11C0">
        <w:t>“</w:t>
      </w:r>
      <w:bookmarkStart w:id="4" w:name="_Hlk128038253"/>
      <w:r w:rsidRPr="00BB11C0">
        <w:t>Additional information regarding the ethical, cultural, and scientific considerations specific to inclusivity in global research is included in the Supporting Information (S</w:t>
      </w:r>
      <w:r w:rsidRPr="00BB11C0">
        <w:rPr>
          <w:color w:val="FF0000"/>
        </w:rPr>
        <w:t>X</w:t>
      </w:r>
      <w:r w:rsidRPr="00BB11C0">
        <w:t xml:space="preserve"> Checklist)</w:t>
      </w:r>
      <w:bookmarkEnd w:id="4"/>
      <w:r w:rsidRPr="00BB11C0">
        <w:t>”</w:t>
      </w:r>
      <w:bookmarkEnd w:id="2"/>
    </w:p>
    <w:bookmarkEnd w:id="0"/>
    <w:bookmarkEnd w:id="3"/>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4D0C3D" w:rsidR="000035D5" w:rsidRDefault="000035D5">
                            <w:r>
                              <w:t xml:space="preserve">Reported on page number: </w:t>
                            </w:r>
                            <w:proofErr w:type="gramStart"/>
                            <w:r w:rsidR="008C186A">
                              <w:t>2</w:t>
                            </w:r>
                            <w:r w:rsidR="001E2D77">
                              <w:t>5</w:t>
                            </w:r>
                            <w:proofErr w:type="gramEnd"/>
                          </w:p>
                          <w:p w14:paraId="3CF2204B" w14:textId="77777777" w:rsidR="001E2D77" w:rsidRDefault="001E2D7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4D0C3D" w:rsidR="000035D5" w:rsidRDefault="000035D5">
                      <w:r>
                        <w:t xml:space="preserve">Reported on page number: </w:t>
                      </w:r>
                      <w:proofErr w:type="gramStart"/>
                      <w:r w:rsidR="008C186A">
                        <w:t>2</w:t>
                      </w:r>
                      <w:r w:rsidR="001E2D77">
                        <w:t>5</w:t>
                      </w:r>
                      <w:proofErr w:type="gramEnd"/>
                    </w:p>
                    <w:p w14:paraId="3CF2204B" w14:textId="77777777" w:rsidR="001E2D77" w:rsidRDefault="001E2D77"/>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964CDB" w:rsidR="000035D5" w:rsidRDefault="000035D5" w:rsidP="000035D5">
                            <w:r>
                              <w:t xml:space="preserve">Reported on page number: </w:t>
                            </w:r>
                            <w:r w:rsidR="002953F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964CDB" w:rsidR="000035D5" w:rsidRDefault="000035D5" w:rsidP="000035D5">
                      <w:r>
                        <w:t xml:space="preserve">Reported on page number: </w:t>
                      </w:r>
                      <w:r w:rsidR="002953F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97E79F" w:rsidR="000035D5" w:rsidRDefault="002953FF"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597E79F" w:rsidR="000035D5" w:rsidRDefault="002953FF"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A75C51" w14:textId="0C531E7B" w:rsidR="0023738D" w:rsidRDefault="00487856" w:rsidP="000035D5">
                            <w:r>
                              <w:t xml:space="preserve">The </w:t>
                            </w:r>
                            <w:r w:rsidR="000D1A29">
                              <w:t>three</w:t>
                            </w:r>
                            <w:r>
                              <w:t xml:space="preserve"> birth cohorts were established in 1969 (Guatemala), 1984 (Philippines), and 1990 (South Africa) and have had long running community sup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3A75C51" w14:textId="0C531E7B" w:rsidR="0023738D" w:rsidRDefault="00487856" w:rsidP="000035D5">
                      <w:r>
                        <w:t xml:space="preserve">The </w:t>
                      </w:r>
                      <w:r w:rsidR="000D1A29">
                        <w:t>three</w:t>
                      </w:r>
                      <w:r>
                        <w:t xml:space="preserve"> birth cohorts were established in 1969 (Guatemala), 1984 (Philippines), and 1990 (South Africa) and have had long running community suppor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8830944" w:rsidR="000035D5" w:rsidRDefault="008C186A" w:rsidP="000035D5">
                            <w:r>
                              <w:t xml:space="preserve">The </w:t>
                            </w:r>
                            <w:r w:rsidRPr="008C186A">
                              <w:t xml:space="preserve">Consortium of Health-Orientated Research in Transitioning Societies </w:t>
                            </w:r>
                            <w:r>
                              <w:t xml:space="preserve">(COHORTS) group is a long running </w:t>
                            </w:r>
                            <w:r w:rsidR="0023738D">
                              <w:t xml:space="preserve">research </w:t>
                            </w:r>
                            <w:r>
                              <w:t xml:space="preserve">collaboration </w:t>
                            </w:r>
                            <w:r w:rsidR="0023738D">
                              <w:t>between 5</w:t>
                            </w:r>
                            <w:r>
                              <w:t xml:space="preserve"> birth cohorts in low- and middle-income countries. Local</w:t>
                            </w:r>
                            <w:r w:rsidR="0023738D">
                              <w:t xml:space="preserve"> investigators</w:t>
                            </w:r>
                            <w:r>
                              <w:t xml:space="preserve"> are members of the steering committee and </w:t>
                            </w:r>
                            <w:r w:rsidR="0023738D">
                              <w:t xml:space="preserve">are </w:t>
                            </w:r>
                            <w:r>
                              <w:t xml:space="preserve">involved </w:t>
                            </w:r>
                            <w:r w:rsidR="0023738D">
                              <w:t xml:space="preserve">at </w:t>
                            </w:r>
                            <w:r>
                              <w:t>all stages of the research process</w:t>
                            </w:r>
                            <w:r w:rsidR="0023738D">
                              <w:t xml:space="preserve">. </w:t>
                            </w:r>
                          </w:p>
                          <w:p w14:paraId="6D341EFF" w14:textId="0396137A" w:rsidR="008C186A" w:rsidRDefault="008C186A" w:rsidP="000035D5"/>
                          <w:p w14:paraId="2F75E618" w14:textId="77777777" w:rsidR="008C186A" w:rsidRDefault="008C186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8830944" w:rsidR="000035D5" w:rsidRDefault="008C186A" w:rsidP="000035D5">
                      <w:r>
                        <w:t xml:space="preserve">The </w:t>
                      </w:r>
                      <w:r w:rsidRPr="008C186A">
                        <w:t>Consortium of Health-Orientated Research in Transitioning Societies</w:t>
                      </w:r>
                      <w:r w:rsidRPr="008C186A">
                        <w:t xml:space="preserve"> </w:t>
                      </w:r>
                      <w:r>
                        <w:t xml:space="preserve">(COHORTS) group is a long running </w:t>
                      </w:r>
                      <w:r w:rsidR="0023738D">
                        <w:t xml:space="preserve">research </w:t>
                      </w:r>
                      <w:r>
                        <w:t xml:space="preserve">collaboration </w:t>
                      </w:r>
                      <w:r w:rsidR="0023738D">
                        <w:t>between 5</w:t>
                      </w:r>
                      <w:r>
                        <w:t xml:space="preserve"> birth cohorts in low- and middle-income countries. Local</w:t>
                      </w:r>
                      <w:r w:rsidR="0023738D">
                        <w:t xml:space="preserve"> investigators</w:t>
                      </w:r>
                      <w:r>
                        <w:t xml:space="preserve"> are members of the steering committee and </w:t>
                      </w:r>
                      <w:r w:rsidR="0023738D">
                        <w:t xml:space="preserve">are </w:t>
                      </w:r>
                      <w:r>
                        <w:t xml:space="preserve">involved </w:t>
                      </w:r>
                      <w:r w:rsidR="0023738D">
                        <w:t xml:space="preserve">at </w:t>
                      </w:r>
                      <w:r>
                        <w:t>all stages of the research process</w:t>
                      </w:r>
                      <w:r w:rsidR="0023738D">
                        <w:t xml:space="preserve">. </w:t>
                      </w:r>
                    </w:p>
                    <w:p w14:paraId="6D341EFF" w14:textId="0396137A" w:rsidR="008C186A" w:rsidRDefault="008C186A" w:rsidP="000035D5"/>
                    <w:p w14:paraId="2F75E618" w14:textId="77777777" w:rsidR="008C186A" w:rsidRDefault="008C186A"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F4B4A2" w:rsidR="000035D5" w:rsidRDefault="00487856" w:rsidP="000035D5">
                            <w:r>
                              <w:t>Informed consent was obtained from all participants by a trained fieldworker fluent 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AF4B4A2" w:rsidR="000035D5" w:rsidRDefault="00487856" w:rsidP="000035D5">
                      <w:r>
                        <w:t>Informed consent was obtained from all participants by a trained fieldworker fluent in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sidRPr="00022A63">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6E7C15F" w:rsidR="000035D5" w:rsidRDefault="00022A63" w:rsidP="000035D5">
                            <w:r>
                              <w:t xml:space="preserve">All publications are open access, in addition copies of papers are made available on demand. In addition, site specific dissemination through newsletters and webinars i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6E7C15F" w:rsidR="000035D5" w:rsidRDefault="00022A63" w:rsidP="000035D5">
                      <w:r>
                        <w:t xml:space="preserve">All publications are open access, in addition copies of papers are made available on demand. In addition, site specific dissemination through newsletters and webinars is conducted. </w:t>
                      </w:r>
                    </w:p>
                  </w:txbxContent>
                </v:textbox>
                <w10:wrap type="topAndBottom" anchorx="margin"/>
              </v:shape>
            </w:pict>
          </mc:Fallback>
        </mc:AlternateContent>
      </w:r>
      <w:r w:rsidRPr="00022A63">
        <w:t>Will the findings of the research be made available in an understandable format to stakeholders in the community where the study was conducted (</w:t>
      </w:r>
      <w:proofErr w:type="gramStart"/>
      <w:r w:rsidRPr="00022A63">
        <w:t>e.g.</w:t>
      </w:r>
      <w:proofErr w:type="gramEnd"/>
      <w:r w:rsidRPr="00022A63">
        <w:t xml:space="preserve">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169C0" w14:textId="77777777" w:rsidR="0099580D" w:rsidRDefault="0099580D" w:rsidP="00F57A3B">
      <w:r>
        <w:separator/>
      </w:r>
    </w:p>
  </w:endnote>
  <w:endnote w:type="continuationSeparator" w:id="0">
    <w:p w14:paraId="2362FD9B" w14:textId="77777777" w:rsidR="0099580D" w:rsidRDefault="009958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ACEE2" w14:textId="77777777" w:rsidR="0099580D" w:rsidRDefault="0099580D" w:rsidP="00F57A3B">
      <w:r>
        <w:separator/>
      </w:r>
    </w:p>
  </w:footnote>
  <w:footnote w:type="continuationSeparator" w:id="0">
    <w:p w14:paraId="7CA4BC65" w14:textId="77777777" w:rsidR="0099580D" w:rsidRDefault="009958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A63"/>
    <w:rsid w:val="000D1A29"/>
    <w:rsid w:val="000F365D"/>
    <w:rsid w:val="00116E71"/>
    <w:rsid w:val="001825A5"/>
    <w:rsid w:val="001E2D77"/>
    <w:rsid w:val="0023738D"/>
    <w:rsid w:val="002953FF"/>
    <w:rsid w:val="00335779"/>
    <w:rsid w:val="00487856"/>
    <w:rsid w:val="0049669A"/>
    <w:rsid w:val="004A7A57"/>
    <w:rsid w:val="00541C18"/>
    <w:rsid w:val="00580384"/>
    <w:rsid w:val="0069423E"/>
    <w:rsid w:val="007D6251"/>
    <w:rsid w:val="00831ADE"/>
    <w:rsid w:val="00841F25"/>
    <w:rsid w:val="008C186A"/>
    <w:rsid w:val="009364D9"/>
    <w:rsid w:val="0099580D"/>
    <w:rsid w:val="00A43F5B"/>
    <w:rsid w:val="00A9051C"/>
    <w:rsid w:val="00A92A60"/>
    <w:rsid w:val="00BB11C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20</Words>
  <Characters>3555</Characters>
  <Application>Microsoft Office Word</Application>
  <DocSecurity>0</DocSecurity>
  <Lines>67</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lotte Wray</cp:lastModifiedBy>
  <cp:revision>6</cp:revision>
  <dcterms:created xsi:type="dcterms:W3CDTF">2023-02-23T15:30:00Z</dcterms:created>
  <dcterms:modified xsi:type="dcterms:W3CDTF">2023-04-29T10:38:00Z</dcterms:modified>
</cp:coreProperties>
</file>